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A43B" w14:textId="345490B2" w:rsidR="00CA6434" w:rsidRPr="000739A7" w:rsidRDefault="00CA6434" w:rsidP="00CA6434">
      <w:pPr>
        <w:jc w:val="both"/>
        <w:rPr>
          <w:rFonts w:ascii="Times New Roman" w:hAnsi="Times New Roman" w:cs="Times New Roman"/>
          <w:b/>
          <w:lang w:bidi="en-US"/>
        </w:rPr>
      </w:pPr>
      <w:r w:rsidRPr="000739A7">
        <w:rPr>
          <w:rFonts w:ascii="Times New Roman" w:hAnsi="Times New Roman" w:cs="Times New Roman"/>
          <w:b/>
          <w:lang w:bidi="en-US"/>
        </w:rPr>
        <w:t>Supplementa</w:t>
      </w:r>
      <w:r w:rsidR="000739A7" w:rsidRPr="000739A7">
        <w:rPr>
          <w:rFonts w:ascii="Times New Roman" w:hAnsi="Times New Roman" w:cs="Times New Roman"/>
          <w:b/>
          <w:lang w:bidi="en-US"/>
        </w:rPr>
        <w:t>ry materials</w:t>
      </w:r>
    </w:p>
    <w:p w14:paraId="2B3FD262" w14:textId="4A76CBA6" w:rsidR="000739A7" w:rsidRDefault="000739A7" w:rsidP="00CA6434">
      <w:pPr>
        <w:jc w:val="both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14:paraId="3B085ECF" w14:textId="77777777" w:rsidR="000739A7" w:rsidRDefault="000739A7" w:rsidP="00CA6434">
      <w:pPr>
        <w:jc w:val="both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14:paraId="4A6F752C" w14:textId="45BB3C62" w:rsidR="000739A7" w:rsidRDefault="000739A7" w:rsidP="00CA6434">
      <w:pPr>
        <w:jc w:val="both"/>
        <w:rPr>
          <w:rFonts w:ascii="Times New Roman" w:hAnsi="Times New Roman" w:cs="Times New Roman"/>
          <w:b/>
          <w:sz w:val="20"/>
          <w:szCs w:val="20"/>
          <w:lang w:bidi="en-US"/>
        </w:rPr>
      </w:pPr>
      <w:r>
        <w:rPr>
          <w:rFonts w:ascii="Times New Roman" w:hAnsi="Times New Roman" w:cs="Times New Roman"/>
          <w:b/>
          <w:sz w:val="20"/>
          <w:szCs w:val="20"/>
          <w:lang w:bidi="en-US"/>
        </w:rPr>
        <w:t>Medline search strategy</w:t>
      </w:r>
    </w:p>
    <w:p w14:paraId="0A7ED8B6" w14:textId="3F4C61A2" w:rsidR="000739A7" w:rsidRDefault="000739A7" w:rsidP="00CA6434">
      <w:pPr>
        <w:jc w:val="both"/>
        <w:rPr>
          <w:rFonts w:ascii="Times New Roman" w:hAnsi="Times New Roman" w:cs="Times New Roman"/>
          <w:b/>
          <w:sz w:val="20"/>
          <w:szCs w:val="20"/>
          <w:lang w:bidi="en-US"/>
        </w:rPr>
      </w:pPr>
    </w:p>
    <w:p w14:paraId="704A616F" w14:textId="0090F7A7" w:rsidR="000739A7" w:rsidRPr="000739A7" w:rsidRDefault="000739A7" w:rsidP="00CA6434">
      <w:p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Keywords used </w:t>
      </w:r>
      <w:r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to search article titles and abstracts </w:t>
      </w:r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>were:</w:t>
      </w:r>
    </w:p>
    <w:p w14:paraId="4459CBC3" w14:textId="60FE05B0" w:rsidR="000739A7" w:rsidRDefault="000739A7" w:rsidP="000739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post thrombotic syndrome or post-thrombotic syndrome or </w:t>
      </w:r>
      <w:proofErr w:type="spellStart"/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>postthrombotic</w:t>
      </w:r>
      <w:proofErr w:type="spellEnd"/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syndrome or </w:t>
      </w:r>
      <w:proofErr w:type="spellStart"/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>postphlebitic</w:t>
      </w:r>
      <w:proofErr w:type="spellEnd"/>
      <w:r w:rsidRPr="000739A7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syndrome</w:t>
      </w:r>
    </w:p>
    <w:p w14:paraId="0C2D0EC0" w14:textId="0570B1F6" w:rsidR="000739A7" w:rsidRDefault="000739A7" w:rsidP="000739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treatment or prevention or therapy or intervention or management</w:t>
      </w:r>
    </w:p>
    <w:p w14:paraId="4F67D9F2" w14:textId="5E674F52" w:rsidR="000739A7" w:rsidRDefault="000739A7" w:rsidP="000739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anticoagulation or warfarin or rivaroxaban or apixaban or dabigatran or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bidi="en-US"/>
        </w:rPr>
        <w:t>edoxaban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or heparin</w:t>
      </w:r>
    </w:p>
    <w:p w14:paraId="3C5AE4A4" w14:textId="17436667" w:rsidR="000739A7" w:rsidRDefault="000739A7" w:rsidP="000739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elastic compression stockings or graduated compression stockings or compression therapy</w:t>
      </w:r>
    </w:p>
    <w:p w14:paraId="0FBC42CE" w14:textId="4B0C21C6" w:rsidR="000739A7" w:rsidRDefault="000739A7" w:rsidP="000739A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catheter-directed thrombolysis or cathe</w:t>
      </w:r>
      <w:r w:rsidR="00DA61C6">
        <w:rPr>
          <w:rFonts w:ascii="Times New Roman" w:hAnsi="Times New Roman" w:cs="Times New Roman"/>
          <w:bCs/>
          <w:sz w:val="20"/>
          <w:szCs w:val="20"/>
          <w:lang w:bidi="en-US"/>
        </w:rPr>
        <w:t>te</w:t>
      </w:r>
      <w:r>
        <w:rPr>
          <w:rFonts w:ascii="Times New Roman" w:hAnsi="Times New Roman" w:cs="Times New Roman"/>
          <w:bCs/>
          <w:sz w:val="20"/>
          <w:szCs w:val="20"/>
          <w:lang w:bidi="en-US"/>
        </w:rPr>
        <w:t>r-based thrombus removal or pharmacodynamic</w:t>
      </w:r>
    </w:p>
    <w:p w14:paraId="7CD8D779" w14:textId="664DEF6C" w:rsidR="000739A7" w:rsidRDefault="000739A7" w:rsidP="000739A7">
      <w:p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56E6EA9C" w14:textId="762F28BF" w:rsidR="000739A7" w:rsidRDefault="000739A7" w:rsidP="000739A7">
      <w:p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Search algorithm: 1 AND (2 OR 3 OR 4 OR 5)</w:t>
      </w:r>
    </w:p>
    <w:p w14:paraId="0A3B17DC" w14:textId="180EF8C3" w:rsidR="000739A7" w:rsidRDefault="000739A7" w:rsidP="000739A7">
      <w:p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116A2044" w14:textId="6200B2AB" w:rsidR="000739A7" w:rsidRDefault="000739A7" w:rsidP="000739A7">
      <w:p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Further requirements for inclusion were</w:t>
      </w:r>
    </w:p>
    <w:p w14:paraId="4FD34095" w14:textId="759B8EBD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English language</w:t>
      </w:r>
    </w:p>
    <w:p w14:paraId="6BBFEBC8" w14:textId="714C47DB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Original research</w:t>
      </w:r>
    </w:p>
    <w:p w14:paraId="7DBD03A2" w14:textId="0DBE53EC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Published in the last 30 years</w:t>
      </w:r>
    </w:p>
    <w:p w14:paraId="59A635F6" w14:textId="19AE0863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Adults</w:t>
      </w:r>
    </w:p>
    <w:p w14:paraId="448487B2" w14:textId="166D9CD7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Lower limb DVT (upper limb DVT excluded)</w:t>
      </w:r>
    </w:p>
    <w:p w14:paraId="06269663" w14:textId="6BAABD55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For the elastic compression section, only randomised controlled trials (RCTs) of more than 100 subjects were included</w:t>
      </w:r>
    </w:p>
    <w:p w14:paraId="102E5A3F" w14:textId="4B29F18E" w:rsidR="000739A7" w:rsidRDefault="000739A7" w:rsidP="000739A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t>For the catheter-directed thrombolysis group, only RCTs of more than 100 subjects, and with follow-up more than 6 months were included.</w:t>
      </w:r>
    </w:p>
    <w:p w14:paraId="2324C3EE" w14:textId="5F050D38" w:rsidR="000739A7" w:rsidRDefault="000739A7" w:rsidP="000739A7">
      <w:pPr>
        <w:jc w:val="both"/>
        <w:rPr>
          <w:rFonts w:ascii="Times New Roman" w:hAnsi="Times New Roman" w:cs="Times New Roman"/>
          <w:bCs/>
          <w:sz w:val="20"/>
          <w:szCs w:val="20"/>
          <w:lang w:bidi="en-US"/>
        </w:rPr>
      </w:pPr>
    </w:p>
    <w:p w14:paraId="5FD8FC47" w14:textId="22530EF4" w:rsidR="000739A7" w:rsidRDefault="000739A7">
      <w:pPr>
        <w:rPr>
          <w:rFonts w:ascii="Times New Roman" w:hAnsi="Times New Roman" w:cs="Times New Roman"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Cs/>
          <w:sz w:val="20"/>
          <w:szCs w:val="20"/>
          <w:lang w:bidi="en-US"/>
        </w:rPr>
        <w:br w:type="page"/>
      </w:r>
    </w:p>
    <w:p w14:paraId="427AFA46" w14:textId="4264298D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3C51D8">
        <w:rPr>
          <w:rFonts w:ascii="Times New Roman" w:hAnsi="Times New Roman" w:cs="Times New Roman"/>
          <w:b/>
          <w:sz w:val="20"/>
          <w:szCs w:val="20"/>
          <w:lang w:bidi="en-US"/>
        </w:rPr>
        <w:lastRenderedPageBreak/>
        <w:t xml:space="preserve">Table S1. </w:t>
      </w:r>
      <w:r w:rsidRPr="003C51D8">
        <w:rPr>
          <w:rFonts w:ascii="Times New Roman" w:hAnsi="Times New Roman" w:cs="Times New Roman"/>
          <w:sz w:val="20"/>
          <w:szCs w:val="20"/>
          <w:lang w:bidi="en-US"/>
        </w:rPr>
        <w:t>Villalta score.</w:t>
      </w:r>
    </w:p>
    <w:tbl>
      <w:tblPr>
        <w:tblpPr w:leftFromText="181" w:rightFromText="181" w:vertAnchor="text" w:tblpY="1"/>
        <w:tblOverlap w:val="never"/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1"/>
        <w:gridCol w:w="1235"/>
        <w:gridCol w:w="1629"/>
        <w:gridCol w:w="1137"/>
        <w:gridCol w:w="1505"/>
      </w:tblGrid>
      <w:tr w:rsidR="00CA6434" w:rsidRPr="003C51D8" w14:paraId="49C961EF" w14:textId="77777777" w:rsidTr="001E37D7">
        <w:tc>
          <w:tcPr>
            <w:tcW w:w="2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02BE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 and signs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0A93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85F3A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A002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38D1C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vere</w:t>
            </w:r>
          </w:p>
        </w:tc>
      </w:tr>
      <w:tr w:rsidR="00CA6434" w:rsidRPr="003C51D8" w14:paraId="3C65F129" w14:textId="77777777" w:rsidTr="001E37D7"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EE3D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79D0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8FDAEE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E9794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9EEA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434" w:rsidRPr="003C51D8" w14:paraId="48D959BD" w14:textId="77777777" w:rsidTr="001E37D7">
        <w:tc>
          <w:tcPr>
            <w:tcW w:w="2419" w:type="dxa"/>
            <w:shd w:val="clear" w:color="auto" w:fill="auto"/>
            <w:vAlign w:val="center"/>
          </w:tcPr>
          <w:p w14:paraId="2DE17FF9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F7314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2C2A1EA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E6A67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98BF24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628FFA95" w14:textId="77777777" w:rsidTr="001E37D7">
        <w:tc>
          <w:tcPr>
            <w:tcW w:w="2419" w:type="dxa"/>
            <w:shd w:val="clear" w:color="auto" w:fill="auto"/>
            <w:vAlign w:val="center"/>
          </w:tcPr>
          <w:p w14:paraId="5554955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mp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8F29AE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7E2D576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7EC8D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6EB790F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49A124DA" w14:textId="77777777" w:rsidTr="001E37D7">
        <w:tc>
          <w:tcPr>
            <w:tcW w:w="2419" w:type="dxa"/>
            <w:shd w:val="clear" w:color="auto" w:fill="auto"/>
            <w:vAlign w:val="center"/>
          </w:tcPr>
          <w:p w14:paraId="488D0091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ines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45B9DB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29BEEDB8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B27D12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674CB1F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543844BB" w14:textId="77777777" w:rsidTr="001E37D7">
        <w:tc>
          <w:tcPr>
            <w:tcW w:w="2419" w:type="dxa"/>
            <w:shd w:val="clear" w:color="auto" w:fill="auto"/>
            <w:vAlign w:val="center"/>
          </w:tcPr>
          <w:p w14:paraId="460F88B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esthesia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</w:tcPr>
          <w:p w14:paraId="5CFC1C22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4ED02DC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78F49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24B779A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2661B761" w14:textId="77777777" w:rsidTr="001E37D7">
        <w:tc>
          <w:tcPr>
            <w:tcW w:w="2419" w:type="dxa"/>
            <w:shd w:val="clear" w:color="auto" w:fill="auto"/>
            <w:vAlign w:val="center"/>
          </w:tcPr>
          <w:p w14:paraId="0DB1A87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ritu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39840E8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32FEEB29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904681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1EDAF0F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69CA1254" w14:textId="77777777" w:rsidTr="001E37D7">
        <w:tc>
          <w:tcPr>
            <w:tcW w:w="2419" w:type="dxa"/>
            <w:shd w:val="clear" w:color="auto" w:fill="auto"/>
            <w:vAlign w:val="center"/>
          </w:tcPr>
          <w:p w14:paraId="0DC4D16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linical sign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2A2ACC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 w14:paraId="45CBC70E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5A03FB9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5FB97BAA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434" w:rsidRPr="003C51D8" w14:paraId="3BB90D68" w14:textId="77777777" w:rsidTr="001E37D7">
        <w:tc>
          <w:tcPr>
            <w:tcW w:w="2419" w:type="dxa"/>
            <w:shd w:val="clear" w:color="auto" w:fill="auto"/>
            <w:vAlign w:val="center"/>
          </w:tcPr>
          <w:p w14:paraId="082E1E19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ibial oedema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C45690A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3DDB9B2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DCA84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82F5ABF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46E6A370" w14:textId="77777777" w:rsidTr="001E37D7">
        <w:tc>
          <w:tcPr>
            <w:tcW w:w="2419" w:type="dxa"/>
            <w:shd w:val="clear" w:color="auto" w:fill="auto"/>
            <w:vAlign w:val="center"/>
          </w:tcPr>
          <w:p w14:paraId="4544153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indurat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FEEAEED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62B9B308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161A31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FF78CF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73328A28" w14:textId="77777777" w:rsidTr="001E37D7">
        <w:tc>
          <w:tcPr>
            <w:tcW w:w="2419" w:type="dxa"/>
            <w:shd w:val="clear" w:color="auto" w:fill="auto"/>
            <w:vAlign w:val="center"/>
          </w:tcPr>
          <w:p w14:paraId="1918C7C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pigmentat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6B4A05D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3A78FAC9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39B32E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69BD47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6CF00AC3" w14:textId="77777777" w:rsidTr="001E37D7">
        <w:tc>
          <w:tcPr>
            <w:tcW w:w="2419" w:type="dxa"/>
            <w:shd w:val="clear" w:color="auto" w:fill="auto"/>
            <w:vAlign w:val="center"/>
          </w:tcPr>
          <w:p w14:paraId="74EB11D2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nes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91797B4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1923BC52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FC46DF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B378B84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3A1A5271" w14:textId="77777777" w:rsidTr="001E37D7">
        <w:tc>
          <w:tcPr>
            <w:tcW w:w="2419" w:type="dxa"/>
            <w:shd w:val="clear" w:color="auto" w:fill="auto"/>
            <w:vAlign w:val="center"/>
          </w:tcPr>
          <w:p w14:paraId="4FD9C37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ectasia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2B8F6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52295BF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B96B19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F4E4E3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33469999" w14:textId="77777777" w:rsidTr="001E37D7">
        <w:tc>
          <w:tcPr>
            <w:tcW w:w="2419" w:type="dxa"/>
            <w:shd w:val="clear" w:color="auto" w:fill="auto"/>
            <w:vAlign w:val="center"/>
          </w:tcPr>
          <w:p w14:paraId="1ED98C1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on calf compress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ADF724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092F91D8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FAB79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D62684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CA6434" w:rsidRPr="003C51D8" w14:paraId="246258AD" w14:textId="77777777" w:rsidTr="001E37D7">
        <w:tc>
          <w:tcPr>
            <w:tcW w:w="2419" w:type="dxa"/>
            <w:shd w:val="clear" w:color="auto" w:fill="auto"/>
            <w:vAlign w:val="center"/>
          </w:tcPr>
          <w:p w14:paraId="367F5DF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ulcerat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F445A41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676" w:type="dxa"/>
            <w:shd w:val="clear" w:color="auto" w:fill="auto"/>
            <w:vAlign w:val="center"/>
          </w:tcPr>
          <w:p w14:paraId="0C475478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78045CE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7F02AAE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</w:tr>
    </w:tbl>
    <w:p w14:paraId="6BF09DB7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08DF7084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7EEC3551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46C65B90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42B375F5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79C11F40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00D8E5FF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1BFC11F9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304A48FD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2CDED47C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7B8A6E93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08C0F794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6DE68F80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411C1E2E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6EBEAE23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242B7658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3267CABD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3C51D8">
        <w:rPr>
          <w:rFonts w:ascii="Times New Roman" w:hAnsi="Times New Roman" w:cs="Times New Roman"/>
          <w:sz w:val="20"/>
          <w:szCs w:val="20"/>
          <w:lang w:bidi="en-US"/>
        </w:rPr>
        <w:t>Mild PTS: 5-9; Moderate PTS: 10-14; Severe PTS: ≥15; presence of venous ulcer = score 15.</w:t>
      </w:r>
    </w:p>
    <w:p w14:paraId="52D9740C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7B45E3D2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3C51D8">
        <w:rPr>
          <w:rFonts w:ascii="Times New Roman" w:hAnsi="Times New Roman" w:cs="Times New Roman"/>
          <w:sz w:val="20"/>
          <w:szCs w:val="20"/>
          <w:lang w:bidi="en-US"/>
        </w:rPr>
        <w:t xml:space="preserve">Abbreviations: </w:t>
      </w:r>
      <w:r w:rsidRPr="003C51D8">
        <w:rPr>
          <w:rFonts w:ascii="Times New Roman" w:hAnsi="Times New Roman" w:cs="Times New Roman"/>
          <w:sz w:val="20"/>
          <w:szCs w:val="20"/>
        </w:rPr>
        <w:t xml:space="preserve">PTS, post-thrombotic </w:t>
      </w:r>
      <w:proofErr w:type="gramStart"/>
      <w:r w:rsidRPr="003C51D8">
        <w:rPr>
          <w:rFonts w:ascii="Times New Roman" w:hAnsi="Times New Roman" w:cs="Times New Roman"/>
          <w:sz w:val="20"/>
          <w:szCs w:val="20"/>
        </w:rPr>
        <w:t>syndrome;</w:t>
      </w:r>
      <w:proofErr w:type="gramEnd"/>
    </w:p>
    <w:p w14:paraId="4341EBF8" w14:textId="77777777" w:rsidR="00CA6434" w:rsidRPr="003C51D8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207B7A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C47CDC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6368F94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48EC69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066C86" w14:textId="662EDFB4" w:rsidR="00CA6434" w:rsidRPr="003C51D8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C51D8">
        <w:rPr>
          <w:rFonts w:ascii="Times New Roman" w:hAnsi="Times New Roman" w:cs="Times New Roman"/>
          <w:b/>
          <w:bCs/>
          <w:sz w:val="20"/>
          <w:szCs w:val="20"/>
        </w:rPr>
        <w:t>Table S2. Ginsberg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0"/>
      </w:tblGrid>
      <w:tr w:rsidR="00CA6434" w:rsidRPr="003C51D8" w14:paraId="5B689F88" w14:textId="77777777" w:rsidTr="001E37D7">
        <w:tc>
          <w:tcPr>
            <w:tcW w:w="8500" w:type="dxa"/>
          </w:tcPr>
          <w:p w14:paraId="387E2BF1" w14:textId="77777777" w:rsidR="00CA6434" w:rsidRPr="003C51D8" w:rsidRDefault="00CA6434" w:rsidP="001E37D7">
            <w:pPr>
              <w:spacing w:before="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post-thrombotic syndrome requires the presence of all the following:</w:t>
            </w:r>
          </w:p>
        </w:tc>
      </w:tr>
      <w:tr w:rsidR="00CA6434" w:rsidRPr="003C51D8" w14:paraId="0824EC0E" w14:textId="77777777" w:rsidTr="001E37D7">
        <w:tc>
          <w:tcPr>
            <w:tcW w:w="8500" w:type="dxa"/>
          </w:tcPr>
          <w:p w14:paraId="57BCFC39" w14:textId="77777777" w:rsidR="00CA6434" w:rsidRPr="003C51D8" w:rsidRDefault="00CA6434" w:rsidP="001E37D7">
            <w:pPr>
              <w:spacing w:before="0"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and swelling made worse by standing/walking and relieved by rest/elevation of the leg</w:t>
            </w:r>
          </w:p>
        </w:tc>
      </w:tr>
      <w:tr w:rsidR="00CA6434" w:rsidRPr="003C51D8" w14:paraId="5C5FF55B" w14:textId="77777777" w:rsidTr="001E37D7">
        <w:tc>
          <w:tcPr>
            <w:tcW w:w="8500" w:type="dxa"/>
          </w:tcPr>
          <w:p w14:paraId="0B80844B" w14:textId="77777777" w:rsidR="00CA6434" w:rsidRPr="003C51D8" w:rsidRDefault="00CA6434" w:rsidP="001E37D7">
            <w:pPr>
              <w:spacing w:before="0"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symptoms &gt;1 month </w:t>
            </w:r>
          </w:p>
        </w:tc>
      </w:tr>
      <w:tr w:rsidR="00CA6434" w:rsidRPr="003C51D8" w14:paraId="0D128ADC" w14:textId="77777777" w:rsidTr="001E37D7">
        <w:tc>
          <w:tcPr>
            <w:tcW w:w="8500" w:type="dxa"/>
          </w:tcPr>
          <w:p w14:paraId="6854822B" w14:textId="77777777" w:rsidR="00CA6434" w:rsidRPr="003C51D8" w:rsidRDefault="00CA6434" w:rsidP="001E37D7">
            <w:pPr>
              <w:spacing w:before="0"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can be made &gt;6 months after deep vein thrombosis</w:t>
            </w:r>
          </w:p>
        </w:tc>
      </w:tr>
      <w:tr w:rsidR="00CA6434" w:rsidRPr="003C51D8" w14:paraId="2ABF3CA7" w14:textId="77777777" w:rsidTr="001E37D7">
        <w:tc>
          <w:tcPr>
            <w:tcW w:w="8500" w:type="dxa"/>
          </w:tcPr>
          <w:p w14:paraId="1B65C83B" w14:textId="77777777" w:rsidR="00CA6434" w:rsidRPr="003C51D8" w:rsidRDefault="00CA6434" w:rsidP="001E37D7">
            <w:pPr>
              <w:spacing w:before="0"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reflux demonstrated by doppler ultrasound or plethysmography</w:t>
            </w:r>
          </w:p>
        </w:tc>
      </w:tr>
    </w:tbl>
    <w:p w14:paraId="05869582" w14:textId="77777777" w:rsidR="00CA6434" w:rsidRPr="003C51D8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2FEB9AD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11DD2E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27E99C6" w14:textId="77777777" w:rsidR="00CA6434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22509B" w14:textId="0B5EE4DD" w:rsidR="00CA6434" w:rsidRPr="003C51D8" w:rsidRDefault="00CA6434" w:rsidP="00CA643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C51D8">
        <w:rPr>
          <w:rFonts w:ascii="Times New Roman" w:hAnsi="Times New Roman" w:cs="Times New Roman"/>
          <w:b/>
          <w:bCs/>
          <w:sz w:val="20"/>
          <w:szCs w:val="20"/>
        </w:rPr>
        <w:t>Table S3. CEAP classification for diagnosis and grading CV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733"/>
        <w:gridCol w:w="1509"/>
        <w:gridCol w:w="1606"/>
        <w:gridCol w:w="2162"/>
      </w:tblGrid>
      <w:tr w:rsidR="00CA6434" w:rsidRPr="003C51D8" w14:paraId="3FCB1186" w14:textId="77777777" w:rsidTr="001E37D7">
        <w:tc>
          <w:tcPr>
            <w:tcW w:w="4815" w:type="dxa"/>
          </w:tcPr>
          <w:p w14:paraId="1A7AFC8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signs</w:t>
            </w:r>
          </w:p>
        </w:tc>
        <w:tc>
          <w:tcPr>
            <w:tcW w:w="1701" w:type="dxa"/>
          </w:tcPr>
          <w:p w14:paraId="7B35FBE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iology</w:t>
            </w:r>
          </w:p>
        </w:tc>
        <w:tc>
          <w:tcPr>
            <w:tcW w:w="1843" w:type="dxa"/>
          </w:tcPr>
          <w:p w14:paraId="610D2C8C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atomy</w:t>
            </w:r>
          </w:p>
        </w:tc>
        <w:tc>
          <w:tcPr>
            <w:tcW w:w="2409" w:type="dxa"/>
          </w:tcPr>
          <w:p w14:paraId="5172E514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ophysiology</w:t>
            </w:r>
          </w:p>
        </w:tc>
      </w:tr>
      <w:tr w:rsidR="00CA6434" w:rsidRPr="003C51D8" w14:paraId="40A603BD" w14:textId="77777777" w:rsidTr="001E37D7">
        <w:tc>
          <w:tcPr>
            <w:tcW w:w="4815" w:type="dxa"/>
          </w:tcPr>
          <w:p w14:paraId="6C6C12AD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 – no visible or palpable signs</w:t>
            </w:r>
          </w:p>
        </w:tc>
        <w:tc>
          <w:tcPr>
            <w:tcW w:w="1701" w:type="dxa"/>
          </w:tcPr>
          <w:p w14:paraId="09155E41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</w:t>
            </w:r>
          </w:p>
        </w:tc>
        <w:tc>
          <w:tcPr>
            <w:tcW w:w="1843" w:type="dxa"/>
          </w:tcPr>
          <w:p w14:paraId="13CD8A34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icial</w:t>
            </w:r>
          </w:p>
        </w:tc>
        <w:tc>
          <w:tcPr>
            <w:tcW w:w="2409" w:type="dxa"/>
          </w:tcPr>
          <w:p w14:paraId="4F3BB54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ux</w:t>
            </w:r>
          </w:p>
        </w:tc>
      </w:tr>
      <w:tr w:rsidR="00CA6434" w:rsidRPr="003C51D8" w14:paraId="37657C85" w14:textId="77777777" w:rsidTr="001E37D7">
        <w:tc>
          <w:tcPr>
            <w:tcW w:w="4815" w:type="dxa"/>
          </w:tcPr>
          <w:p w14:paraId="3BEA442D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1 – </w:t>
            </w:r>
            <w:proofErr w:type="spellStart"/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angiectasiae</w:t>
            </w:r>
            <w:proofErr w:type="spellEnd"/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eticular veins (diameter &lt;3mm)</w:t>
            </w:r>
          </w:p>
        </w:tc>
        <w:tc>
          <w:tcPr>
            <w:tcW w:w="1701" w:type="dxa"/>
          </w:tcPr>
          <w:p w14:paraId="2546360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843" w:type="dxa"/>
          </w:tcPr>
          <w:p w14:paraId="1192C56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</w:t>
            </w:r>
          </w:p>
        </w:tc>
        <w:tc>
          <w:tcPr>
            <w:tcW w:w="2409" w:type="dxa"/>
          </w:tcPr>
          <w:p w14:paraId="46AB5EED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ruction</w:t>
            </w:r>
          </w:p>
        </w:tc>
      </w:tr>
      <w:tr w:rsidR="00CA6434" w:rsidRPr="003C51D8" w14:paraId="50CF7A74" w14:textId="77777777" w:rsidTr="001E37D7">
        <w:tc>
          <w:tcPr>
            <w:tcW w:w="4815" w:type="dxa"/>
          </w:tcPr>
          <w:p w14:paraId="4B66CCAA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 – varicose veins (diameter &gt;3mm)</w:t>
            </w:r>
          </w:p>
        </w:tc>
        <w:tc>
          <w:tcPr>
            <w:tcW w:w="1701" w:type="dxa"/>
          </w:tcPr>
          <w:p w14:paraId="41C66123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843" w:type="dxa"/>
          </w:tcPr>
          <w:p w14:paraId="72894B3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ator veins</w:t>
            </w:r>
          </w:p>
        </w:tc>
        <w:tc>
          <w:tcPr>
            <w:tcW w:w="2409" w:type="dxa"/>
          </w:tcPr>
          <w:p w14:paraId="18174C1C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ux and obstruction</w:t>
            </w:r>
          </w:p>
        </w:tc>
      </w:tr>
      <w:tr w:rsidR="00CA6434" w:rsidRPr="003C51D8" w14:paraId="2F27CCBE" w14:textId="77777777" w:rsidTr="001E37D7">
        <w:tc>
          <w:tcPr>
            <w:tcW w:w="4815" w:type="dxa"/>
          </w:tcPr>
          <w:p w14:paraId="42999B64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 – oedema</w:t>
            </w:r>
          </w:p>
        </w:tc>
        <w:tc>
          <w:tcPr>
            <w:tcW w:w="1701" w:type="dxa"/>
          </w:tcPr>
          <w:p w14:paraId="19EB30B5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EB8606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2562DCD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434" w:rsidRPr="003C51D8" w14:paraId="3384EC3E" w14:textId="77777777" w:rsidTr="001E37D7">
        <w:tc>
          <w:tcPr>
            <w:tcW w:w="4815" w:type="dxa"/>
          </w:tcPr>
          <w:p w14:paraId="24E66280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 – changes in skin and subcutaneous tissue secondary to CVD</w:t>
            </w:r>
          </w:p>
        </w:tc>
        <w:tc>
          <w:tcPr>
            <w:tcW w:w="1701" w:type="dxa"/>
          </w:tcPr>
          <w:p w14:paraId="355D9B4C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31B816F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31415C7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434" w:rsidRPr="003C51D8" w14:paraId="0609E44C" w14:textId="77777777" w:rsidTr="001E37D7">
        <w:tc>
          <w:tcPr>
            <w:tcW w:w="4815" w:type="dxa"/>
          </w:tcPr>
          <w:p w14:paraId="0D67C40B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 – healed venous ulcer</w:t>
            </w:r>
          </w:p>
        </w:tc>
        <w:tc>
          <w:tcPr>
            <w:tcW w:w="1701" w:type="dxa"/>
          </w:tcPr>
          <w:p w14:paraId="60D89257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730438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2A75D8C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434" w:rsidRPr="003C51D8" w14:paraId="240DB432" w14:textId="77777777" w:rsidTr="001E37D7">
        <w:tc>
          <w:tcPr>
            <w:tcW w:w="4815" w:type="dxa"/>
          </w:tcPr>
          <w:p w14:paraId="4487EC36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 – active venous ulcer</w:t>
            </w:r>
          </w:p>
        </w:tc>
        <w:tc>
          <w:tcPr>
            <w:tcW w:w="1701" w:type="dxa"/>
          </w:tcPr>
          <w:p w14:paraId="2D7D9ABA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A59382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5918B612" w14:textId="77777777" w:rsidR="00CA6434" w:rsidRPr="003C51D8" w:rsidRDefault="00CA6434" w:rsidP="001E37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CC6ABF8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</w:rPr>
      </w:pPr>
      <w:r w:rsidRPr="003C51D8">
        <w:rPr>
          <w:rFonts w:ascii="Times New Roman" w:hAnsi="Times New Roman" w:cs="Times New Roman"/>
          <w:sz w:val="20"/>
          <w:szCs w:val="20"/>
        </w:rPr>
        <w:t>Abbreviations: CVD, chronic venous disease.</w:t>
      </w:r>
    </w:p>
    <w:p w14:paraId="2CC01FB6" w14:textId="77777777" w:rsidR="00CA6434" w:rsidRPr="003C51D8" w:rsidRDefault="00CA6434" w:rsidP="00CA643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3769D6" w14:textId="77777777" w:rsidR="009515BC" w:rsidRDefault="00440088"/>
    <w:sectPr w:rsidR="009515BC" w:rsidSect="0080221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B260A" w14:textId="77777777" w:rsidR="00440088" w:rsidRDefault="00440088" w:rsidP="00B87ECE">
      <w:r>
        <w:separator/>
      </w:r>
    </w:p>
  </w:endnote>
  <w:endnote w:type="continuationSeparator" w:id="0">
    <w:p w14:paraId="56D7862C" w14:textId="77777777" w:rsidR="00440088" w:rsidRDefault="00440088" w:rsidP="00B87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380063"/>
      <w:docPartObj>
        <w:docPartGallery w:val="Page Numbers (Bottom of Page)"/>
        <w:docPartUnique/>
      </w:docPartObj>
    </w:sdtPr>
    <w:sdtContent>
      <w:p w14:paraId="503DBDF9" w14:textId="068A1C8B" w:rsidR="00B87ECE" w:rsidRDefault="00B87ECE" w:rsidP="00043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25626C" w14:textId="77777777" w:rsidR="00B87ECE" w:rsidRDefault="00B87ECE" w:rsidP="00B87E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3164143"/>
      <w:docPartObj>
        <w:docPartGallery w:val="Page Numbers (Bottom of Page)"/>
        <w:docPartUnique/>
      </w:docPartObj>
    </w:sdtPr>
    <w:sdtContent>
      <w:p w14:paraId="285C9E03" w14:textId="7D3D181F" w:rsidR="00B87ECE" w:rsidRDefault="00B87ECE" w:rsidP="00043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559C5F" w14:textId="77777777" w:rsidR="00B87ECE" w:rsidRDefault="00B87ECE" w:rsidP="00B87E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4F1D7" w14:textId="77777777" w:rsidR="00440088" w:rsidRDefault="00440088" w:rsidP="00B87ECE">
      <w:r>
        <w:separator/>
      </w:r>
    </w:p>
  </w:footnote>
  <w:footnote w:type="continuationSeparator" w:id="0">
    <w:p w14:paraId="12D5ED93" w14:textId="77777777" w:rsidR="00440088" w:rsidRDefault="00440088" w:rsidP="00B87E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D31B2"/>
    <w:multiLevelType w:val="hybridMultilevel"/>
    <w:tmpl w:val="06E4D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6013C4"/>
    <w:multiLevelType w:val="hybridMultilevel"/>
    <w:tmpl w:val="E20A5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34"/>
    <w:rsid w:val="000739A7"/>
    <w:rsid w:val="001D00D0"/>
    <w:rsid w:val="00440088"/>
    <w:rsid w:val="004C3FB0"/>
    <w:rsid w:val="005612F5"/>
    <w:rsid w:val="00802215"/>
    <w:rsid w:val="00B87ECE"/>
    <w:rsid w:val="00C24FFB"/>
    <w:rsid w:val="00CA6434"/>
    <w:rsid w:val="00DA61C6"/>
    <w:rsid w:val="00DD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641A1"/>
  <w15:chartTrackingRefBased/>
  <w15:docId w15:val="{F46DAA55-4776-3843-ACD4-FBD73CCB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4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434"/>
    <w:pPr>
      <w:spacing w:before="200"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64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739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87E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ECE"/>
  </w:style>
  <w:style w:type="character" w:styleId="PageNumber">
    <w:name w:val="page number"/>
    <w:basedOn w:val="DefaultParagraphFont"/>
    <w:uiPriority w:val="99"/>
    <w:semiHidden/>
    <w:unhideWhenUsed/>
    <w:rsid w:val="00B87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3</Words>
  <Characters>2077</Characters>
  <Application>Microsoft Office Word</Application>
  <DocSecurity>0</DocSecurity>
  <Lines>59</Lines>
  <Paragraphs>40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 Wang</dc:creator>
  <cp:keywords/>
  <dc:description/>
  <cp:lastModifiedBy>Jue Wang</cp:lastModifiedBy>
  <cp:revision>4</cp:revision>
  <dcterms:created xsi:type="dcterms:W3CDTF">2023-05-24T12:50:00Z</dcterms:created>
  <dcterms:modified xsi:type="dcterms:W3CDTF">2023-07-09T13:03:00Z</dcterms:modified>
</cp:coreProperties>
</file>